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45AD" w14:textId="7D37C199" w:rsidR="004617E6" w:rsidRPr="00836695" w:rsidRDefault="004617E6" w:rsidP="004617E6">
      <w:pPr>
        <w:pStyle w:val="Heading1"/>
      </w:pPr>
      <w:r w:rsidRPr="00836695">
        <w:t>Supplementary file</w:t>
      </w:r>
    </w:p>
    <w:p w14:paraId="5392AA01" w14:textId="248BAC2F" w:rsidR="002E74CE" w:rsidRPr="00C73F40" w:rsidRDefault="004617E6" w:rsidP="002E74C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73F40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="009C2BE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ile</w:t>
      </w:r>
      <w:r w:rsidRPr="00C73F40">
        <w:rPr>
          <w:rFonts w:ascii="Times New Roman" w:eastAsia="Times New Roman" w:hAnsi="Times New Roman" w:cs="Times New Roman"/>
          <w:sz w:val="20"/>
          <w:szCs w:val="20"/>
        </w:rPr>
        <w:t>. Participants in Delphi survey and national participatory workshop</w:t>
      </w:r>
      <w:r w:rsidR="00E518C0" w:rsidRPr="00C73F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72705" w:rsidRPr="00C73F40">
        <w:rPr>
          <w:rFonts w:ascii="Times New Roman" w:eastAsia="Times New Roman" w:hAnsi="Times New Roman" w:cs="Times New Roman"/>
          <w:sz w:val="20"/>
          <w:szCs w:val="20"/>
        </w:rPr>
        <w:t>(16-17 May 2026)</w:t>
      </w:r>
    </w:p>
    <w:tbl>
      <w:tblPr>
        <w:tblW w:w="954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6104"/>
        <w:gridCol w:w="1180"/>
      </w:tblGrid>
      <w:tr w:rsidR="002E74CE" w:rsidRPr="002E74CE" w14:paraId="3C50434D" w14:textId="77777777" w:rsidTr="00C73F40">
        <w:trPr>
          <w:trHeight w:val="315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703EA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keholders</w:t>
            </w:r>
          </w:p>
        </w:tc>
        <w:tc>
          <w:tcPr>
            <w:tcW w:w="6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7DE7C6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vited organisations/institution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16082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s</w:t>
            </w:r>
          </w:p>
        </w:tc>
      </w:tr>
      <w:tr w:rsidR="002E74CE" w:rsidRPr="002E74CE" w14:paraId="5475A0E3" w14:textId="77777777" w:rsidTr="00C73F40">
        <w:trPr>
          <w:trHeight w:val="315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E32C659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 Program officers</w:t>
            </w:r>
          </w:p>
        </w:tc>
        <w:tc>
          <w:tcPr>
            <w:tcW w:w="6104" w:type="dxa"/>
            <w:tcBorders>
              <w:top w:val="single" w:sz="4" w:space="0" w:color="auto"/>
            </w:tcBorders>
            <w:vAlign w:val="center"/>
            <w:hideMark/>
          </w:tcPr>
          <w:p w14:paraId="2CF03B52" w14:textId="7920E346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rict level, Depok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  <w:hideMark/>
          </w:tcPr>
          <w:p w14:paraId="17207D5A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6B2DB6B3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3FAA1156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7A67E728" w14:textId="2BCD7D65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rict level, Padang</w:t>
            </w:r>
          </w:p>
        </w:tc>
        <w:tc>
          <w:tcPr>
            <w:tcW w:w="1180" w:type="dxa"/>
            <w:vAlign w:val="center"/>
            <w:hideMark/>
          </w:tcPr>
          <w:p w14:paraId="7F1BDE57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2E74CE" w:rsidRPr="002E74CE" w14:paraId="1F1D3FBD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53C6DE0C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0F41574B" w14:textId="75A2031D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Primary Care Center, Depok</w:t>
            </w:r>
          </w:p>
        </w:tc>
        <w:tc>
          <w:tcPr>
            <w:tcW w:w="1180" w:type="dxa"/>
            <w:vAlign w:val="center"/>
            <w:hideMark/>
          </w:tcPr>
          <w:p w14:paraId="58BE7F0F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2E74CE" w:rsidRPr="002E74CE" w14:paraId="199B0017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4022EE9B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17288BF3" w14:textId="379E46AB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Primary Care Center, Padang</w:t>
            </w:r>
          </w:p>
        </w:tc>
        <w:tc>
          <w:tcPr>
            <w:tcW w:w="1180" w:type="dxa"/>
            <w:vAlign w:val="center"/>
            <w:hideMark/>
          </w:tcPr>
          <w:p w14:paraId="098DA260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76B769A9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6A5F2335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5ED69293" w14:textId="6C318441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, Depok</w:t>
            </w:r>
          </w:p>
        </w:tc>
        <w:tc>
          <w:tcPr>
            <w:tcW w:w="1180" w:type="dxa"/>
            <w:vAlign w:val="center"/>
            <w:hideMark/>
          </w:tcPr>
          <w:p w14:paraId="68C207F0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34C93E71" w14:textId="77777777" w:rsidTr="002E74CE">
        <w:trPr>
          <w:trHeight w:val="630"/>
        </w:trPr>
        <w:tc>
          <w:tcPr>
            <w:tcW w:w="2260" w:type="dxa"/>
            <w:vMerge w:val="restart"/>
            <w:vAlign w:val="center"/>
            <w:hideMark/>
          </w:tcPr>
          <w:p w14:paraId="755D72AD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-related Civil Society Organisations</w:t>
            </w:r>
          </w:p>
        </w:tc>
        <w:tc>
          <w:tcPr>
            <w:tcW w:w="6104" w:type="dxa"/>
            <w:vAlign w:val="center"/>
            <w:hideMark/>
          </w:tcPr>
          <w:p w14:paraId="1D054179" w14:textId="4CCC3389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donesian TB Patient Organization, </w:t>
            </w:r>
            <w:r w:rsidRPr="00C73F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himpunan Organisasi Pasien</w:t>
            </w: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POP-TB)</w:t>
            </w:r>
          </w:p>
        </w:tc>
        <w:tc>
          <w:tcPr>
            <w:tcW w:w="1180" w:type="dxa"/>
            <w:vAlign w:val="center"/>
            <w:hideMark/>
          </w:tcPr>
          <w:p w14:paraId="6DAD84B6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457ACF58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276D4680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263660FD" w14:textId="071289EC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p TB Partnership Indonesia (STPI)</w:t>
            </w:r>
          </w:p>
        </w:tc>
        <w:tc>
          <w:tcPr>
            <w:tcW w:w="1180" w:type="dxa"/>
            <w:vAlign w:val="center"/>
            <w:hideMark/>
          </w:tcPr>
          <w:p w14:paraId="0F337E23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70645ACB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13713984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79B8288F" w14:textId="13C07067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Pejuang Tangguh (PETA) West Java</w:t>
            </w:r>
          </w:p>
        </w:tc>
        <w:tc>
          <w:tcPr>
            <w:tcW w:w="1180" w:type="dxa"/>
            <w:vAlign w:val="center"/>
            <w:hideMark/>
          </w:tcPr>
          <w:p w14:paraId="28F8EB37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126D2A24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54FC1854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663E2EA6" w14:textId="4618EE6A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 xml:space="preserve">Terus Berjuang (Terjang) West Java </w:t>
            </w:r>
          </w:p>
        </w:tc>
        <w:tc>
          <w:tcPr>
            <w:tcW w:w="1180" w:type="dxa"/>
            <w:vAlign w:val="center"/>
            <w:hideMark/>
          </w:tcPr>
          <w:p w14:paraId="7A9071DD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0A1151D1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00F66E7D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08F968DC" w14:textId="3D537FA4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SAKO, West Sumatera</w:t>
            </w:r>
          </w:p>
        </w:tc>
        <w:tc>
          <w:tcPr>
            <w:tcW w:w="1180" w:type="dxa"/>
            <w:vAlign w:val="center"/>
            <w:hideMark/>
          </w:tcPr>
          <w:p w14:paraId="63388348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2F2C15A4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557C62E4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1FEAA5DD" w14:textId="10AE3C22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abulu-STPI Consortium</w:t>
            </w:r>
          </w:p>
        </w:tc>
        <w:tc>
          <w:tcPr>
            <w:tcW w:w="1180" w:type="dxa"/>
            <w:vAlign w:val="center"/>
            <w:hideMark/>
          </w:tcPr>
          <w:p w14:paraId="07E9CB62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454685C6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49470068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43E768BA" w14:textId="174E0A1E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ri TB Muhammadiyah</w:t>
            </w:r>
          </w:p>
        </w:tc>
        <w:tc>
          <w:tcPr>
            <w:tcW w:w="1180" w:type="dxa"/>
            <w:vAlign w:val="center"/>
            <w:hideMark/>
          </w:tcPr>
          <w:p w14:paraId="1FA98455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4E4410B6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3D86CF0D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77C2028E" w14:textId="5E1AB0C9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mbaga Kesehatan NU (LKNU)</w:t>
            </w:r>
          </w:p>
        </w:tc>
        <w:tc>
          <w:tcPr>
            <w:tcW w:w="1180" w:type="dxa"/>
            <w:vAlign w:val="center"/>
            <w:hideMark/>
          </w:tcPr>
          <w:p w14:paraId="68E903CF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4BB9B239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24420144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13375DCE" w14:textId="449D2DA4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yasan KNCV Indonesia</w:t>
            </w:r>
          </w:p>
        </w:tc>
        <w:tc>
          <w:tcPr>
            <w:tcW w:w="1180" w:type="dxa"/>
            <w:vAlign w:val="center"/>
            <w:hideMark/>
          </w:tcPr>
          <w:p w14:paraId="4E1661FB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1F0A80BE" w14:textId="77777777" w:rsidTr="002E74CE">
        <w:trPr>
          <w:trHeight w:val="630"/>
        </w:trPr>
        <w:tc>
          <w:tcPr>
            <w:tcW w:w="2260" w:type="dxa"/>
            <w:vMerge/>
            <w:vAlign w:val="center"/>
            <w:hideMark/>
          </w:tcPr>
          <w:p w14:paraId="2DF71EF5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7C6B6635" w14:textId="033CC045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onesian Tuberculosis Elimination Organization, </w:t>
            </w:r>
            <w:r w:rsidRPr="00C73F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kumpulan Pemberantasan Tuberkulosis Indonesia</w:t>
            </w: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PTI)</w:t>
            </w:r>
          </w:p>
        </w:tc>
        <w:tc>
          <w:tcPr>
            <w:tcW w:w="1180" w:type="dxa"/>
            <w:vAlign w:val="center"/>
            <w:hideMark/>
          </w:tcPr>
          <w:p w14:paraId="3F3CEADA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28A524FA" w14:textId="77777777" w:rsidTr="002E74CE">
        <w:trPr>
          <w:trHeight w:val="315"/>
        </w:trPr>
        <w:tc>
          <w:tcPr>
            <w:tcW w:w="2260" w:type="dxa"/>
            <w:vMerge w:val="restart"/>
            <w:vAlign w:val="center"/>
            <w:hideMark/>
          </w:tcPr>
          <w:p w14:paraId="131C0A17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ers and Research Institutions/Bodies</w:t>
            </w:r>
          </w:p>
        </w:tc>
        <w:tc>
          <w:tcPr>
            <w:tcW w:w="6104" w:type="dxa"/>
            <w:vAlign w:val="center"/>
            <w:hideMark/>
          </w:tcPr>
          <w:p w14:paraId="35BBCB5B" w14:textId="0315C0AC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onesian Expert Committee for TB (Komli-TB)</w:t>
            </w:r>
          </w:p>
        </w:tc>
        <w:tc>
          <w:tcPr>
            <w:tcW w:w="1180" w:type="dxa"/>
            <w:vAlign w:val="center"/>
            <w:hideMark/>
          </w:tcPr>
          <w:p w14:paraId="007521FA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4335F196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6288444A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20B0BC70" w14:textId="6B036C5F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onesian TB Research Network (JetSet-TB)</w:t>
            </w:r>
          </w:p>
        </w:tc>
        <w:tc>
          <w:tcPr>
            <w:tcW w:w="1180" w:type="dxa"/>
            <w:vAlign w:val="center"/>
            <w:hideMark/>
          </w:tcPr>
          <w:p w14:paraId="3739E5E9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69FADDBE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0781EE73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1EA554EC" w14:textId="1EF95AE3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onesian Psychiatrist Association (PDSKJI)</w:t>
            </w:r>
          </w:p>
        </w:tc>
        <w:tc>
          <w:tcPr>
            <w:tcW w:w="1180" w:type="dxa"/>
            <w:vAlign w:val="center"/>
            <w:hideMark/>
          </w:tcPr>
          <w:p w14:paraId="47B79C7A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235819EC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5819B1AA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6CC1B952" w14:textId="79C691A2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ty Medicine, Faculty of Medicine, Universitas Indonesia</w:t>
            </w:r>
          </w:p>
        </w:tc>
        <w:tc>
          <w:tcPr>
            <w:tcW w:w="1180" w:type="dxa"/>
            <w:vAlign w:val="center"/>
            <w:hideMark/>
          </w:tcPr>
          <w:p w14:paraId="5EEF7493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2174BA29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05E74981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14FB9A61" w14:textId="642CD96F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adjah Mada Centre for Tropical Medicine </w:t>
            </w:r>
          </w:p>
        </w:tc>
        <w:tc>
          <w:tcPr>
            <w:tcW w:w="1180" w:type="dxa"/>
            <w:vAlign w:val="center"/>
            <w:hideMark/>
          </w:tcPr>
          <w:p w14:paraId="135E3DC7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E74CE" w:rsidRPr="002E74CE" w14:paraId="0588209F" w14:textId="77777777" w:rsidTr="002E74CE">
        <w:trPr>
          <w:trHeight w:val="630"/>
        </w:trPr>
        <w:tc>
          <w:tcPr>
            <w:tcW w:w="2260" w:type="dxa"/>
            <w:vMerge/>
            <w:vAlign w:val="center"/>
            <w:hideMark/>
          </w:tcPr>
          <w:p w14:paraId="16167995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774315ED" w14:textId="053CA924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Indonesian Respiratory Programmatic Implementation and Research Institute (RPRI)</w:t>
            </w:r>
          </w:p>
        </w:tc>
        <w:tc>
          <w:tcPr>
            <w:tcW w:w="1180" w:type="dxa"/>
            <w:vAlign w:val="center"/>
            <w:hideMark/>
          </w:tcPr>
          <w:p w14:paraId="63AD2C44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6970C798" w14:textId="77777777" w:rsidTr="002E74CE">
        <w:trPr>
          <w:trHeight w:val="315"/>
        </w:trPr>
        <w:tc>
          <w:tcPr>
            <w:tcW w:w="2260" w:type="dxa"/>
            <w:vMerge w:val="restart"/>
            <w:vAlign w:val="center"/>
            <w:hideMark/>
          </w:tcPr>
          <w:p w14:paraId="09950B22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participants</w:t>
            </w:r>
          </w:p>
        </w:tc>
        <w:tc>
          <w:tcPr>
            <w:tcW w:w="6104" w:type="dxa"/>
            <w:vAlign w:val="center"/>
            <w:hideMark/>
          </w:tcPr>
          <w:p w14:paraId="35D8D193" w14:textId="1DA49702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udy participants, Depok </w:t>
            </w:r>
          </w:p>
        </w:tc>
        <w:tc>
          <w:tcPr>
            <w:tcW w:w="1180" w:type="dxa"/>
            <w:vAlign w:val="center"/>
            <w:hideMark/>
          </w:tcPr>
          <w:p w14:paraId="59ECB88C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0E3B574F" w14:textId="77777777" w:rsidTr="002E74CE">
        <w:trPr>
          <w:trHeight w:val="315"/>
        </w:trPr>
        <w:tc>
          <w:tcPr>
            <w:tcW w:w="2260" w:type="dxa"/>
            <w:vMerge/>
            <w:vAlign w:val="center"/>
            <w:hideMark/>
          </w:tcPr>
          <w:p w14:paraId="26A61246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vAlign w:val="center"/>
            <w:hideMark/>
          </w:tcPr>
          <w:p w14:paraId="4C17CB2A" w14:textId="5334F804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participants, Padang</w:t>
            </w:r>
          </w:p>
        </w:tc>
        <w:tc>
          <w:tcPr>
            <w:tcW w:w="1180" w:type="dxa"/>
            <w:vAlign w:val="center"/>
            <w:hideMark/>
          </w:tcPr>
          <w:p w14:paraId="47D9EBE4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311FAA7F" w14:textId="77777777" w:rsidTr="002E74CE">
        <w:trPr>
          <w:trHeight w:val="315"/>
        </w:trPr>
        <w:tc>
          <w:tcPr>
            <w:tcW w:w="2260" w:type="dxa"/>
            <w:vMerge w:val="restart"/>
            <w:vAlign w:val="center"/>
            <w:hideMark/>
          </w:tcPr>
          <w:p w14:paraId="15911E22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ers</w:t>
            </w:r>
          </w:p>
        </w:tc>
        <w:tc>
          <w:tcPr>
            <w:tcW w:w="6104" w:type="dxa"/>
            <w:vAlign w:val="center"/>
            <w:hideMark/>
          </w:tcPr>
          <w:p w14:paraId="7B3DCD2C" w14:textId="681732C2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ers, Depok</w:t>
            </w:r>
          </w:p>
        </w:tc>
        <w:tc>
          <w:tcPr>
            <w:tcW w:w="1180" w:type="dxa"/>
            <w:vAlign w:val="center"/>
            <w:hideMark/>
          </w:tcPr>
          <w:p w14:paraId="0CF5147D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2E74CE" w:rsidRPr="002E74CE" w14:paraId="2BB075B2" w14:textId="77777777" w:rsidTr="00C73F40">
        <w:trPr>
          <w:trHeight w:val="315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DC8E9F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4" w:type="dxa"/>
            <w:tcBorders>
              <w:bottom w:val="single" w:sz="4" w:space="0" w:color="auto"/>
            </w:tcBorders>
            <w:vAlign w:val="center"/>
            <w:hideMark/>
          </w:tcPr>
          <w:p w14:paraId="76584459" w14:textId="5CF456A5" w:rsidR="002E74CE" w:rsidRPr="00C73F40" w:rsidRDefault="002E74CE" w:rsidP="00F408C9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ind w:left="461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3F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ers, Padang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  <w:hideMark/>
          </w:tcPr>
          <w:p w14:paraId="3342FB53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E74CE" w:rsidRPr="002E74CE" w14:paraId="173043D5" w14:textId="77777777" w:rsidTr="00C73F40">
        <w:trPr>
          <w:trHeight w:val="315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FFFA3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6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EDF1E" w14:textId="77777777" w:rsidR="002E74CE" w:rsidRPr="002E74CE" w:rsidRDefault="002E74CE" w:rsidP="002E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23FA4" w14:textId="77777777" w:rsidR="002E74CE" w:rsidRPr="002E74CE" w:rsidRDefault="002E74CE" w:rsidP="002E74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E7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</w:tr>
    </w:tbl>
    <w:p w14:paraId="29409701" w14:textId="1A6FF18F" w:rsidR="004617E6" w:rsidRDefault="002E74CE" w:rsidP="002E74CE">
      <w:pPr>
        <w:spacing w:line="276" w:lineRule="auto"/>
      </w:pPr>
      <w:r>
        <w:t xml:space="preserve"> </w:t>
      </w:r>
    </w:p>
    <w:p w14:paraId="77E911BD" w14:textId="77777777" w:rsidR="006C2F6A" w:rsidRDefault="006C2F6A"/>
    <w:sectPr w:rsidR="006C2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A30D0"/>
    <w:multiLevelType w:val="hybridMultilevel"/>
    <w:tmpl w:val="8C9E1CA2"/>
    <w:lvl w:ilvl="0" w:tplc="E2486ECA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8586B"/>
    <w:multiLevelType w:val="hybridMultilevel"/>
    <w:tmpl w:val="83A6F220"/>
    <w:lvl w:ilvl="0" w:tplc="E2486ECA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47026"/>
    <w:multiLevelType w:val="hybridMultilevel"/>
    <w:tmpl w:val="64405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E7ABC"/>
    <w:multiLevelType w:val="hybridMultilevel"/>
    <w:tmpl w:val="8B76D092"/>
    <w:lvl w:ilvl="0" w:tplc="E2486ECA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E6"/>
    <w:rsid w:val="00072705"/>
    <w:rsid w:val="000C38BB"/>
    <w:rsid w:val="000E4AF5"/>
    <w:rsid w:val="002E74CE"/>
    <w:rsid w:val="003B06D9"/>
    <w:rsid w:val="00452B28"/>
    <w:rsid w:val="004617E6"/>
    <w:rsid w:val="005A785E"/>
    <w:rsid w:val="00646183"/>
    <w:rsid w:val="00673449"/>
    <w:rsid w:val="006C2F6A"/>
    <w:rsid w:val="0079391A"/>
    <w:rsid w:val="008210BB"/>
    <w:rsid w:val="009C2BE1"/>
    <w:rsid w:val="00A97778"/>
    <w:rsid w:val="00AB0034"/>
    <w:rsid w:val="00AF648A"/>
    <w:rsid w:val="00B2282A"/>
    <w:rsid w:val="00BD0CB0"/>
    <w:rsid w:val="00C73F40"/>
    <w:rsid w:val="00CA0691"/>
    <w:rsid w:val="00D51067"/>
    <w:rsid w:val="00DD1333"/>
    <w:rsid w:val="00DD4BC2"/>
    <w:rsid w:val="00E518C0"/>
    <w:rsid w:val="00EA24DC"/>
    <w:rsid w:val="00ED31B8"/>
    <w:rsid w:val="00F4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C83D9"/>
  <w15:chartTrackingRefBased/>
  <w15:docId w15:val="{2CDC7854-120F-412A-B771-27987007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7E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7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7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7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7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7E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7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7E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7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7E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61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7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7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61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7E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61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7E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617E6"/>
    <w:rPr>
      <w:b/>
      <w:bCs/>
      <w:smallCaps/>
      <w:color w:val="0F4761" w:themeColor="accent1" w:themeShade="BF"/>
      <w:spacing w:val="5"/>
    </w:rPr>
  </w:style>
  <w:style w:type="table" w:customStyle="1" w:styleId="Style11">
    <w:name w:val="_Style 11"/>
    <w:basedOn w:val="TableNormal"/>
    <w:rsid w:val="004617E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n-ID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3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4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44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7344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Oliver Ian Tolentino</cp:lastModifiedBy>
  <cp:revision>18</cp:revision>
  <dcterms:created xsi:type="dcterms:W3CDTF">2026-01-08T01:08:00Z</dcterms:created>
  <dcterms:modified xsi:type="dcterms:W3CDTF">2026-06-12T08:07:00Z</dcterms:modified>
</cp:coreProperties>
</file>